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6D63D" w14:textId="77777777" w:rsidR="00FD2118" w:rsidRPr="00DB2C22" w:rsidRDefault="00FD2118" w:rsidP="001E1173">
      <w:pPr>
        <w:pStyle w:val="TableTitle"/>
        <w:jc w:val="center"/>
        <w:rPr>
          <w:b/>
          <w:sz w:val="36"/>
          <w:szCs w:val="36"/>
          <w:lang w:val="pt-BR"/>
        </w:rPr>
      </w:pPr>
    </w:p>
    <w:p w14:paraId="4C6B9A3F" w14:textId="735C14CC" w:rsidR="001E1173" w:rsidRPr="00DB2C22" w:rsidRDefault="001E1173" w:rsidP="001E1173">
      <w:pPr>
        <w:pStyle w:val="TableTitle"/>
        <w:jc w:val="center"/>
        <w:rPr>
          <w:b/>
          <w:sz w:val="36"/>
          <w:szCs w:val="36"/>
        </w:rPr>
      </w:pPr>
      <w:r w:rsidRPr="00DB2C22">
        <w:rPr>
          <w:b/>
          <w:sz w:val="36"/>
          <w:szCs w:val="36"/>
        </w:rPr>
        <w:t>Supporting information</w:t>
      </w:r>
    </w:p>
    <w:p w14:paraId="485690BF" w14:textId="77777777" w:rsidR="001E1173" w:rsidRPr="00DB2C22" w:rsidRDefault="001E1173" w:rsidP="00312449">
      <w:pPr>
        <w:spacing w:after="0" w:line="360" w:lineRule="atLeast"/>
        <w:jc w:val="center"/>
        <w:rPr>
          <w:rFonts w:ascii="Times New Roman" w:hAnsi="Times New Roman" w:cs="Times New Roman"/>
          <w:b/>
          <w:color w:val="000000"/>
          <w:sz w:val="24"/>
        </w:rPr>
      </w:pPr>
    </w:p>
    <w:p w14:paraId="32F48889" w14:textId="5B49DC9E" w:rsidR="00FD2118" w:rsidRPr="001C3338" w:rsidRDefault="00FD2118" w:rsidP="00FD2118">
      <w:pPr>
        <w:spacing w:after="0" w:line="36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1C3338">
        <w:rPr>
          <w:rFonts w:ascii="Times New Roman" w:hAnsi="Times New Roman" w:cs="Times New Roman"/>
          <w:b/>
          <w:color w:val="000000"/>
          <w:sz w:val="20"/>
          <w:szCs w:val="20"/>
        </w:rPr>
        <w:t>Supplementary Table 2.</w:t>
      </w:r>
      <w:r w:rsidRPr="001C3338">
        <w:rPr>
          <w:rFonts w:ascii="Times New Roman" w:hAnsi="Times New Roman" w:cs="Times New Roman"/>
          <w:color w:val="000000"/>
          <w:sz w:val="20"/>
          <w:szCs w:val="20"/>
        </w:rPr>
        <w:t xml:space="preserve"> Characterization of clinical presentations on admission and associated complications according to snakebite type.</w:t>
      </w:r>
    </w:p>
    <w:p w14:paraId="6A26CFE6" w14:textId="77777777" w:rsidR="00FD2118" w:rsidRPr="001C3338" w:rsidRDefault="00FD2118" w:rsidP="00FD2118">
      <w:pPr>
        <w:spacing w:after="0" w:line="360" w:lineRule="atLeast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pPr w:leftFromText="180" w:rightFromText="180" w:vertAnchor="text" w:horzAnchor="margin" w:tblpY="12"/>
        <w:tblW w:w="8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648"/>
        <w:gridCol w:w="746"/>
        <w:gridCol w:w="522"/>
        <w:gridCol w:w="870"/>
        <w:gridCol w:w="478"/>
        <w:gridCol w:w="914"/>
        <w:gridCol w:w="646"/>
        <w:gridCol w:w="745"/>
      </w:tblGrid>
      <w:tr w:rsidR="00FD2118" w:rsidRPr="001C3338" w14:paraId="051E4B62" w14:textId="77777777" w:rsidTr="00FD2118">
        <w:trPr>
          <w:trHeight w:val="660"/>
        </w:trPr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C7A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C33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softHyphen/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FC32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Bothropic </w:t>
            </w:r>
          </w:p>
          <w:p w14:paraId="470F5CC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 = 268)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6360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otalic</w:t>
            </w:r>
            <w:proofErr w:type="spellEnd"/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7332685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 = 56)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93F8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lapid </w:t>
            </w:r>
          </w:p>
          <w:p w14:paraId="7C67C06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 = 1)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C90C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1B5ACAA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 = 325*)</w:t>
            </w:r>
          </w:p>
        </w:tc>
      </w:tr>
      <w:tr w:rsidR="00FD2118" w:rsidRPr="001C3338" w14:paraId="74FF04DD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9DB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27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94E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DA3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E1A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8F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33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78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82B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FD2118" w:rsidRPr="001C3338" w14:paraId="7BD7215B" w14:textId="77777777" w:rsidTr="00FD2118">
        <w:trPr>
          <w:trHeight w:val="315"/>
        </w:trPr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96AE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cal presentations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8FE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E3D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53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86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2F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599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72C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1B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2118" w:rsidRPr="001C3338" w14:paraId="6775A965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9E64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ai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1F6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0F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B39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B29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AD1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E0B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D2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167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</w:tr>
      <w:tr w:rsidR="00FD2118" w:rsidRPr="001C3338" w14:paraId="1F0B53FF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838D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dem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55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530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9F5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984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C77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4A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0A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32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</w:tr>
      <w:tr w:rsidR="00FD2118" w:rsidRPr="001C3338" w14:paraId="21FF3D0A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C5B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cchymos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3C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13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379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3E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C9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AF0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7AA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41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FD2118" w:rsidRPr="001C3338" w14:paraId="6964BA3C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5DE8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rythem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6CB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783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6D0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66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0A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CAD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59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0F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</w:tr>
      <w:tr w:rsidR="00FD2118" w:rsidRPr="001C3338" w14:paraId="0D9A51EB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D13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aresthesi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6B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B2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3B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0F4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3A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D23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A58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20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FD2118" w:rsidRPr="001C3338" w14:paraId="24082042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6C00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liste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2EB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FE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14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0E2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2A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12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F0D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26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FD2118" w:rsidRPr="001C3338" w14:paraId="4FB138CE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A99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leedin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06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2A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15F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3E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8F8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15D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2B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86F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D2118" w:rsidRPr="001C3338" w14:paraId="33FB1032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6B5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cros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3FB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5A3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C0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A2F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8E8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E5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1E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DA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D2118" w:rsidRPr="001C3338" w14:paraId="16CC10B5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1E1D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111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91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0D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51C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3A4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AC1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5A7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B6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FD2118" w:rsidRPr="001C3338" w14:paraId="0B0B0854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061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ruritu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0DC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CA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2A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17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F11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4EF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98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3B4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D2118" w:rsidRPr="001C3338" w14:paraId="47CE5181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E94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yanosis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993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0E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47B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6E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75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43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FBD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5D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D2118" w:rsidRPr="001C3338" w14:paraId="12F46E7F" w14:textId="77777777" w:rsidTr="00FD2118">
        <w:trPr>
          <w:trHeight w:val="315"/>
        </w:trPr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199C60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stemic signs and symptoms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90F8E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96A3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CB7F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96B0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5C84A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5AA81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FE3A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E7C5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FD2118" w:rsidRPr="001C3338" w14:paraId="4A823265" w14:textId="77777777" w:rsidTr="00FD2118">
        <w:trPr>
          <w:trHeight w:val="315"/>
        </w:trPr>
        <w:tc>
          <w:tcPr>
            <w:tcW w:w="3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B8A8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Vagal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D98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BD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EB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8F8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0A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5EF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1AF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A15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FD2118" w:rsidRPr="001C3338" w14:paraId="5709AF77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CB6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uroparalyti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720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60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119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04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945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EA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148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E8B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FD2118" w:rsidRPr="001C3338" w14:paraId="37F4332C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5E65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lytic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D5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11A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29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7EE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24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D66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7BD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D15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FD2118" w:rsidRPr="001C3338" w14:paraId="13835F47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E68B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leedin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27E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C43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7E3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1E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F4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F1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C3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C8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FD2118" w:rsidRPr="001C3338" w14:paraId="08C84224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E728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ver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47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33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49D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F77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6C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38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8ED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70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D2118" w:rsidRPr="001C3338" w14:paraId="6E1D8969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1D33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dach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0E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B0D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52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0D0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72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E0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703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6E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D2118" w:rsidRPr="001C3338" w14:paraId="2BA3DDB9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03A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Vertig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7E3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D0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1A7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985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B35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FF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B3C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FD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D2118" w:rsidRPr="001C3338" w14:paraId="2D1BB7C0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8E6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yspnea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CF7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CEE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F5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732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41D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729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9E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936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D2118" w:rsidRPr="001C3338" w14:paraId="05A34BC4" w14:textId="77777777" w:rsidTr="00FD2118">
        <w:trPr>
          <w:trHeight w:val="315"/>
        </w:trPr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518B8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ystemic complications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207C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A0912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DE37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3CBCC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1F9A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2C95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A1FFD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1C08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FD2118" w:rsidRPr="001C3338" w14:paraId="2F586280" w14:textId="77777777" w:rsidTr="00FD2118">
        <w:trPr>
          <w:trHeight w:val="315"/>
        </w:trPr>
        <w:tc>
          <w:tcPr>
            <w:tcW w:w="30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6070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986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A0F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7BF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B8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78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B61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A0D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538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FD2118" w:rsidRPr="001C3338" w14:paraId="152D21AF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A243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56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D45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EF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B3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30D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A9F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ED8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1F7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D2118" w:rsidRPr="001C3338" w14:paraId="258DFB66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E22E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F/APE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3F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BA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F06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B27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0E2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5A8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235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E3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D2118" w:rsidRPr="001C3338" w14:paraId="6AE54029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483A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C08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8EC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2E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C70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B1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43A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6D1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18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D2118" w:rsidRPr="001C3338" w14:paraId="3BD7E0F7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670B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FE7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39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2C1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0C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DC4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5F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C28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34F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D2118" w:rsidRPr="001C3338" w14:paraId="2A99F35F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3986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t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A2B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586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48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2F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103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32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CE8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42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D2118" w:rsidRPr="001C3338" w14:paraId="45FD200C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3B41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23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65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B1F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C5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ED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6AE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271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AE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D2118" w:rsidRPr="001C3338" w14:paraId="6B2D4B49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3711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3E5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C40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29A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2C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B1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B40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A1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F7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D2118" w:rsidRPr="001C3338" w14:paraId="2AECAB90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174C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881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1A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A0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C1A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A34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19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D9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B0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D2118" w:rsidRPr="001C3338" w14:paraId="4DFFA6CD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7300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ardial effus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AFF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FA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1E9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0C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FC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8B2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C7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A8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D2118" w:rsidRPr="001C3338" w14:paraId="2CBCB964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DDC3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ory acute abdome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732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AB6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764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059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3BF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3E9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CF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05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D2118" w:rsidRPr="001C3338" w14:paraId="4C7A71D3" w14:textId="77777777" w:rsidTr="00FD2118">
        <w:trPr>
          <w:trHeight w:val="315"/>
        </w:trPr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E9BF" w14:textId="77777777" w:rsidR="00FD2118" w:rsidRPr="001C3338" w:rsidRDefault="00FD2118" w:rsidP="00FD21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cal complications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3BF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56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510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8362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0F5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FE3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38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B79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2118" w:rsidRPr="001C3338" w14:paraId="119211BB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79F5" w14:textId="77777777" w:rsidR="00FD2118" w:rsidRPr="00E00A15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econdary infec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85C" w14:textId="75EC9008" w:rsidR="00FD2118" w:rsidRPr="00E00A15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  <w:r w:rsidR="001C3338"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FA4" w14:textId="10C8B306" w:rsidR="00FD2118" w:rsidRPr="00E00A15" w:rsidRDefault="001C333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7D6" w14:textId="77777777" w:rsidR="00FD2118" w:rsidRPr="00E00A15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DBD" w14:textId="77777777" w:rsidR="00FD2118" w:rsidRPr="00E00A15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D310" w14:textId="77777777" w:rsidR="00FD2118" w:rsidRPr="00E00A15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9C3" w14:textId="77777777" w:rsidR="00FD2118" w:rsidRPr="00E00A15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FC95" w14:textId="5F584A42" w:rsidR="00FD2118" w:rsidRPr="00E00A15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  <w:r w:rsidR="001C3338" w:rsidRPr="00E00A1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BF4" w14:textId="3C5DB664" w:rsidR="00FD2118" w:rsidRPr="00E00A15" w:rsidRDefault="001C333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00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7.6</w:t>
            </w:r>
          </w:p>
        </w:tc>
      </w:tr>
      <w:tr w:rsidR="00FD2118" w:rsidRPr="001C3338" w14:paraId="5268D86A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E5A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tment syndrom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CE1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D2B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92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689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144B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8D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14DE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6B0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</w:tr>
      <w:tr w:rsidR="00FD2118" w:rsidRPr="001C3338" w14:paraId="11EDA7FF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181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nsive necrosi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D0EA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3E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1B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23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42D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3F45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29D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70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D2118" w:rsidRPr="001C3338" w14:paraId="2F1E6F0D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AB1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plegia in the affected lim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5F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2A2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79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00A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91E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54B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A574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3D16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D2118" w:rsidRPr="001C3338" w14:paraId="02791C52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1B84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myelitis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FF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ED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E7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955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D05F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94F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BA6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4E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D2118" w:rsidRPr="001C3338" w14:paraId="1C6AC67D" w14:textId="77777777" w:rsidTr="00FD2118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2690" w14:textId="77777777" w:rsidR="00FD2118" w:rsidRPr="001C3338" w:rsidRDefault="00FD2118" w:rsidP="00FD2118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utation of the affected limb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6C0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5A48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3ACC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7840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2EC7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6821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79AD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CAD3" w14:textId="77777777" w:rsidR="00FD2118" w:rsidRPr="001C3338" w:rsidRDefault="00FD2118" w:rsidP="00FD2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33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14:paraId="474D67FA" w14:textId="77777777" w:rsidR="00FD2118" w:rsidRPr="001C3338" w:rsidRDefault="00FD2118" w:rsidP="00FD2118">
      <w:pPr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3338">
        <w:rPr>
          <w:rFonts w:ascii="Times New Roman" w:hAnsi="Times New Roman" w:cs="Times New Roman"/>
          <w:color w:val="000000"/>
          <w:sz w:val="20"/>
          <w:szCs w:val="20"/>
        </w:rPr>
        <w:t> </w:t>
      </w:r>
    </w:p>
    <w:p w14:paraId="7F9AAEFE" w14:textId="77777777" w:rsidR="00FD2118" w:rsidRPr="001C3338" w:rsidRDefault="00FD2118" w:rsidP="00FD21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338">
        <w:rPr>
          <w:rFonts w:ascii="Times New Roman" w:hAnsi="Times New Roman" w:cs="Times New Roman"/>
          <w:sz w:val="20"/>
          <w:szCs w:val="20"/>
        </w:rPr>
        <w:t>*One patient with the snake type classified as indeterminate was excluded from these characterizations.</w:t>
      </w:r>
    </w:p>
    <w:p w14:paraId="6C3849EC" w14:textId="77777777" w:rsidR="00FD2118" w:rsidRPr="001C3338" w:rsidRDefault="00FD2118" w:rsidP="00FD21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338">
        <w:rPr>
          <w:rFonts w:ascii="Times New Roman" w:hAnsi="Times New Roman" w:cs="Times New Roman"/>
          <w:b/>
          <w:sz w:val="20"/>
          <w:szCs w:val="20"/>
        </w:rPr>
        <w:t>ARF/APE:</w:t>
      </w:r>
      <w:r w:rsidRPr="001C3338">
        <w:rPr>
          <w:rFonts w:ascii="Times New Roman" w:hAnsi="Times New Roman" w:cs="Times New Roman"/>
          <w:sz w:val="20"/>
          <w:szCs w:val="20"/>
        </w:rPr>
        <w:t xml:space="preserve"> acute respiratory failure; </w:t>
      </w:r>
      <w:r w:rsidRPr="001C3338">
        <w:rPr>
          <w:rFonts w:ascii="Times New Roman" w:hAnsi="Times New Roman" w:cs="Times New Roman"/>
          <w:b/>
          <w:sz w:val="20"/>
          <w:szCs w:val="20"/>
        </w:rPr>
        <w:t>APE:</w:t>
      </w:r>
      <w:r w:rsidRPr="001C3338">
        <w:rPr>
          <w:rFonts w:ascii="Times New Roman" w:hAnsi="Times New Roman" w:cs="Times New Roman"/>
          <w:sz w:val="20"/>
          <w:szCs w:val="20"/>
        </w:rPr>
        <w:t xml:space="preserve"> acute pulmonary edema; </w:t>
      </w:r>
      <w:r w:rsidRPr="001C3338">
        <w:rPr>
          <w:rFonts w:ascii="Times New Roman" w:hAnsi="Times New Roman" w:cs="Times New Roman"/>
          <w:b/>
          <w:sz w:val="20"/>
          <w:szCs w:val="20"/>
        </w:rPr>
        <w:t>CHF:</w:t>
      </w:r>
      <w:r w:rsidRPr="001C3338">
        <w:rPr>
          <w:rFonts w:ascii="Times New Roman" w:hAnsi="Times New Roman" w:cs="Times New Roman"/>
          <w:sz w:val="20"/>
          <w:szCs w:val="20"/>
        </w:rPr>
        <w:t xml:space="preserve"> congestive heart failure; </w:t>
      </w:r>
      <w:r w:rsidRPr="001C3338">
        <w:rPr>
          <w:rFonts w:ascii="Times New Roman" w:hAnsi="Times New Roman" w:cs="Times New Roman"/>
          <w:b/>
          <w:sz w:val="20"/>
          <w:szCs w:val="20"/>
        </w:rPr>
        <w:t>DIC:</w:t>
      </w:r>
      <w:r w:rsidRPr="001C3338">
        <w:rPr>
          <w:rFonts w:ascii="Times New Roman" w:hAnsi="Times New Roman" w:cs="Times New Roman"/>
          <w:sz w:val="20"/>
          <w:szCs w:val="20"/>
        </w:rPr>
        <w:t xml:space="preserve"> disseminated intravascular coagulation; </w:t>
      </w:r>
      <w:r w:rsidRPr="001C3338">
        <w:rPr>
          <w:rFonts w:ascii="Times New Roman" w:hAnsi="Times New Roman" w:cs="Times New Roman"/>
          <w:b/>
          <w:sz w:val="20"/>
          <w:szCs w:val="20"/>
        </w:rPr>
        <w:t>PTE:</w:t>
      </w:r>
      <w:r w:rsidRPr="001C3338">
        <w:rPr>
          <w:rFonts w:ascii="Times New Roman" w:hAnsi="Times New Roman" w:cs="Times New Roman"/>
          <w:sz w:val="20"/>
          <w:szCs w:val="20"/>
        </w:rPr>
        <w:t xml:space="preserve"> pulmonary thromboembolism. </w:t>
      </w:r>
    </w:p>
    <w:p w14:paraId="4678C21E" w14:textId="77777777" w:rsidR="00FD2118" w:rsidRPr="001C3338" w:rsidRDefault="00FD2118" w:rsidP="00FD211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C3338">
        <w:rPr>
          <w:rFonts w:ascii="Times New Roman" w:eastAsia="Times New Roman" w:hAnsi="Times New Roman" w:cs="Times New Roman"/>
          <w:sz w:val="20"/>
          <w:szCs w:val="20"/>
        </w:rPr>
        <w:t>Vasovagal signs: vomit, diarrhea</w:t>
      </w:r>
    </w:p>
    <w:p w14:paraId="21BBDB95" w14:textId="77777777" w:rsidR="00FD2118" w:rsidRPr="001C3338" w:rsidRDefault="00FD2118" w:rsidP="00FD211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C3338">
        <w:rPr>
          <w:rFonts w:ascii="Times New Roman" w:eastAsia="Times New Roman" w:hAnsi="Times New Roman" w:cs="Times New Roman"/>
          <w:sz w:val="20"/>
          <w:szCs w:val="20"/>
        </w:rPr>
        <w:t>Neuroparalytic signs: eyelid ptosis, blurred vision</w:t>
      </w:r>
    </w:p>
    <w:p w14:paraId="3EE39F12" w14:textId="77777777" w:rsidR="00FD2118" w:rsidRPr="001C3338" w:rsidRDefault="00FD2118" w:rsidP="00FD2118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1C3338">
        <w:rPr>
          <w:rFonts w:ascii="Times New Roman" w:eastAsia="Times New Roman" w:hAnsi="Times New Roman" w:cs="Times New Roman"/>
          <w:sz w:val="20"/>
          <w:szCs w:val="20"/>
        </w:rPr>
        <w:t>Myolitic</w:t>
      </w:r>
      <w:proofErr w:type="spellEnd"/>
      <w:r w:rsidRPr="001C3338">
        <w:rPr>
          <w:rFonts w:ascii="Times New Roman" w:eastAsia="Times New Roman" w:hAnsi="Times New Roman" w:cs="Times New Roman"/>
          <w:sz w:val="20"/>
          <w:szCs w:val="20"/>
        </w:rPr>
        <w:t xml:space="preserve"> signs: myalgia, anemia, dark urine</w:t>
      </w:r>
    </w:p>
    <w:p w14:paraId="3D5A5B5E" w14:textId="796CBADE" w:rsidR="00FD2118" w:rsidRPr="001C3338" w:rsidRDefault="00FD2118" w:rsidP="00FD21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6FF938" w14:textId="7D9B7119" w:rsidR="00FD2118" w:rsidRPr="001C3338" w:rsidRDefault="00FD2118" w:rsidP="00FD21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9A7E85" w14:textId="4EFA0E48" w:rsidR="00FD2118" w:rsidRPr="00DB2C22" w:rsidRDefault="00FD2118" w:rsidP="00312449">
      <w:pPr>
        <w:rPr>
          <w:rFonts w:ascii="Times New Roman" w:hAnsi="Times New Roman" w:cs="Times New Roman"/>
        </w:rPr>
      </w:pPr>
    </w:p>
    <w:p w14:paraId="0FBE384B" w14:textId="4D415BD7" w:rsidR="00312449" w:rsidRPr="00DB2C22" w:rsidRDefault="00312449" w:rsidP="00312449">
      <w:pPr>
        <w:spacing w:after="0" w:line="360" w:lineRule="atLeast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</w:p>
    <w:sectPr w:rsidR="00312449" w:rsidRPr="00DB2C22" w:rsidSect="00FA7B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449"/>
    <w:rsid w:val="00017284"/>
    <w:rsid w:val="00025867"/>
    <w:rsid w:val="000A427A"/>
    <w:rsid w:val="000A6D5E"/>
    <w:rsid w:val="000E5FF9"/>
    <w:rsid w:val="00111C6D"/>
    <w:rsid w:val="001947F1"/>
    <w:rsid w:val="001A7207"/>
    <w:rsid w:val="001C3338"/>
    <w:rsid w:val="001E0F4C"/>
    <w:rsid w:val="001E1173"/>
    <w:rsid w:val="002D056A"/>
    <w:rsid w:val="002D1334"/>
    <w:rsid w:val="00312449"/>
    <w:rsid w:val="003875EE"/>
    <w:rsid w:val="0039790F"/>
    <w:rsid w:val="00410219"/>
    <w:rsid w:val="004864E2"/>
    <w:rsid w:val="00487AD1"/>
    <w:rsid w:val="004D2AD6"/>
    <w:rsid w:val="004D4542"/>
    <w:rsid w:val="005171A5"/>
    <w:rsid w:val="0057601D"/>
    <w:rsid w:val="00595686"/>
    <w:rsid w:val="005A67DC"/>
    <w:rsid w:val="005D2243"/>
    <w:rsid w:val="0068767D"/>
    <w:rsid w:val="006B6A44"/>
    <w:rsid w:val="006D482C"/>
    <w:rsid w:val="00703CCA"/>
    <w:rsid w:val="00763A02"/>
    <w:rsid w:val="00763C93"/>
    <w:rsid w:val="00770A82"/>
    <w:rsid w:val="007A44B3"/>
    <w:rsid w:val="008012F1"/>
    <w:rsid w:val="008E743D"/>
    <w:rsid w:val="00972CF5"/>
    <w:rsid w:val="00984BBB"/>
    <w:rsid w:val="009A7312"/>
    <w:rsid w:val="009F3963"/>
    <w:rsid w:val="009F5207"/>
    <w:rsid w:val="00A20C77"/>
    <w:rsid w:val="00A67E55"/>
    <w:rsid w:val="00AF5506"/>
    <w:rsid w:val="00B069E0"/>
    <w:rsid w:val="00B73ABF"/>
    <w:rsid w:val="00BC1128"/>
    <w:rsid w:val="00BD418C"/>
    <w:rsid w:val="00BD5139"/>
    <w:rsid w:val="00C27513"/>
    <w:rsid w:val="00CE1F9E"/>
    <w:rsid w:val="00D17D3E"/>
    <w:rsid w:val="00DB2C22"/>
    <w:rsid w:val="00E00A15"/>
    <w:rsid w:val="00E173CC"/>
    <w:rsid w:val="00E47B20"/>
    <w:rsid w:val="00E567A1"/>
    <w:rsid w:val="00E929F8"/>
    <w:rsid w:val="00F2679E"/>
    <w:rsid w:val="00F5388E"/>
    <w:rsid w:val="00F62F13"/>
    <w:rsid w:val="00FA7BBA"/>
    <w:rsid w:val="00FD2118"/>
    <w:rsid w:val="00FE735C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FE3DF"/>
  <w15:docId w15:val="{26CEAD32-EC2B-4796-8FE6-4DA9BEFF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4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D13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D1334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5956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956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956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956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95686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0A427A"/>
    <w:pPr>
      <w:spacing w:after="0" w:line="240" w:lineRule="auto"/>
    </w:pPr>
  </w:style>
  <w:style w:type="paragraph" w:customStyle="1" w:styleId="TableTitle">
    <w:name w:val="TableTitle"/>
    <w:basedOn w:val="Normal"/>
    <w:rsid w:val="001E11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061F0-42E6-4838-BBAA-1EFB22579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Pereira</dc:creator>
  <cp:keywords/>
  <dc:description/>
  <cp:lastModifiedBy>João Victor Coriolano</cp:lastModifiedBy>
  <cp:revision>2</cp:revision>
  <dcterms:created xsi:type="dcterms:W3CDTF">2023-02-20T15:59:00Z</dcterms:created>
  <dcterms:modified xsi:type="dcterms:W3CDTF">2023-02-20T15:59:00Z</dcterms:modified>
</cp:coreProperties>
</file>